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C39" w:rsidRPr="001509A8" w:rsidRDefault="00B55C39" w:rsidP="00B55C39">
      <w:pPr>
        <w:rPr>
          <w:rFonts w:asciiTheme="majorBidi" w:hAnsiTheme="majorBidi" w:cstheme="majorBidi"/>
          <w:b/>
          <w:bCs/>
        </w:rPr>
      </w:pPr>
      <w:r w:rsidRPr="001509A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Pr="001509A8">
        <w:rPr>
          <w:rFonts w:asciiTheme="majorBidi" w:hAnsiTheme="majorBidi" w:cstheme="majorBidi"/>
          <w:b/>
          <w:bCs/>
        </w:rPr>
        <w:t xml:space="preserve">: Summarized data for the seropositive people to </w:t>
      </w:r>
      <w:r w:rsidRPr="001509A8">
        <w:rPr>
          <w:rFonts w:asciiTheme="majorBidi" w:hAnsiTheme="majorBidi" w:cstheme="majorBidi"/>
          <w:b/>
          <w:bCs/>
          <w:i/>
          <w:iCs/>
        </w:rPr>
        <w:t>C. burnetii</w:t>
      </w:r>
    </w:p>
    <w:tbl>
      <w:tblPr>
        <w:tblStyle w:val="TableGrid"/>
        <w:tblW w:w="9612" w:type="dxa"/>
        <w:tblLook w:val="04A0" w:firstRow="1" w:lastRow="0" w:firstColumn="1" w:lastColumn="0" w:noHBand="0" w:noVBand="1"/>
      </w:tblPr>
      <w:tblGrid>
        <w:gridCol w:w="827"/>
        <w:gridCol w:w="861"/>
        <w:gridCol w:w="1226"/>
        <w:gridCol w:w="3060"/>
        <w:gridCol w:w="2072"/>
        <w:gridCol w:w="1566"/>
      </w:tblGrid>
      <w:tr w:rsidR="00B55C39" w:rsidRPr="001509A8" w:rsidTr="00E6239C">
        <w:trPr>
          <w:trHeight w:val="413"/>
        </w:trPr>
        <w:tc>
          <w:tcPr>
            <w:tcW w:w="827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No.</w:t>
            </w:r>
          </w:p>
        </w:tc>
        <w:tc>
          <w:tcPr>
            <w:tcW w:w="861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26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60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vious history</w:t>
            </w:r>
          </w:p>
        </w:tc>
        <w:tc>
          <w:tcPr>
            <w:tcW w:w="2072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aint at time of sampling</w:t>
            </w:r>
          </w:p>
        </w:tc>
        <w:tc>
          <w:tcPr>
            <w:tcW w:w="1566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ropositive contact animals  </w:t>
            </w:r>
          </w:p>
        </w:tc>
      </w:tr>
      <w:tr w:rsidR="00B55C39" w:rsidRPr="001509A8" w:rsidTr="00E6239C">
        <w:trPr>
          <w:trHeight w:val="125"/>
        </w:trPr>
        <w:tc>
          <w:tcPr>
            <w:tcW w:w="827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1st</w:t>
            </w:r>
          </w:p>
        </w:tc>
        <w:tc>
          <w:tcPr>
            <w:tcW w:w="861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226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Vet. worker</w:t>
            </w:r>
          </w:p>
        </w:tc>
        <w:tc>
          <w:tcPr>
            <w:tcW w:w="3060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2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6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55C39" w:rsidRPr="001509A8" w:rsidTr="00E6239C">
        <w:trPr>
          <w:trHeight w:val="152"/>
        </w:trPr>
        <w:tc>
          <w:tcPr>
            <w:tcW w:w="827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2nd</w:t>
            </w:r>
          </w:p>
        </w:tc>
        <w:tc>
          <w:tcPr>
            <w:tcW w:w="861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226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Farmer</w:t>
            </w:r>
          </w:p>
        </w:tc>
        <w:tc>
          <w:tcPr>
            <w:tcW w:w="3060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2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6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55C39" w:rsidRPr="001509A8" w:rsidTr="00E6239C">
        <w:trPr>
          <w:trHeight w:val="179"/>
        </w:trPr>
        <w:tc>
          <w:tcPr>
            <w:tcW w:w="827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3rd</w:t>
            </w:r>
          </w:p>
        </w:tc>
        <w:tc>
          <w:tcPr>
            <w:tcW w:w="861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226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Farmer</w:t>
            </w:r>
          </w:p>
        </w:tc>
        <w:tc>
          <w:tcPr>
            <w:tcW w:w="3060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2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6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55C39" w:rsidRPr="001509A8" w:rsidTr="00E6239C">
        <w:trPr>
          <w:trHeight w:val="125"/>
        </w:trPr>
        <w:tc>
          <w:tcPr>
            <w:tcW w:w="827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4th</w:t>
            </w:r>
          </w:p>
        </w:tc>
        <w:tc>
          <w:tcPr>
            <w:tcW w:w="861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226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</w:tc>
        <w:tc>
          <w:tcPr>
            <w:tcW w:w="3060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Self-limited fever + pneumonia</w:t>
            </w:r>
          </w:p>
        </w:tc>
        <w:tc>
          <w:tcPr>
            <w:tcW w:w="2072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Heart disorder</w:t>
            </w:r>
          </w:p>
        </w:tc>
        <w:tc>
          <w:tcPr>
            <w:tcW w:w="1566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55C39" w:rsidRPr="001509A8" w:rsidTr="00E6239C">
        <w:trPr>
          <w:trHeight w:val="80"/>
        </w:trPr>
        <w:tc>
          <w:tcPr>
            <w:tcW w:w="827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5th</w:t>
            </w:r>
          </w:p>
        </w:tc>
        <w:tc>
          <w:tcPr>
            <w:tcW w:w="861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226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</w:tc>
        <w:tc>
          <w:tcPr>
            <w:tcW w:w="3060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Self-limited fever + hepatitis</w:t>
            </w:r>
          </w:p>
        </w:tc>
        <w:tc>
          <w:tcPr>
            <w:tcW w:w="2072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Heart disorder</w:t>
            </w:r>
          </w:p>
        </w:tc>
        <w:tc>
          <w:tcPr>
            <w:tcW w:w="1566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55C39" w:rsidRPr="001509A8" w:rsidTr="00E6239C">
        <w:trPr>
          <w:trHeight w:val="179"/>
        </w:trPr>
        <w:tc>
          <w:tcPr>
            <w:tcW w:w="827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6th</w:t>
            </w:r>
          </w:p>
        </w:tc>
        <w:tc>
          <w:tcPr>
            <w:tcW w:w="861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226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</w:tc>
        <w:tc>
          <w:tcPr>
            <w:tcW w:w="3060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Prolonged fever of unknown cause</w:t>
            </w:r>
          </w:p>
        </w:tc>
        <w:tc>
          <w:tcPr>
            <w:tcW w:w="2072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6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55C39" w:rsidRPr="001509A8" w:rsidTr="00E6239C">
        <w:trPr>
          <w:trHeight w:val="152"/>
        </w:trPr>
        <w:tc>
          <w:tcPr>
            <w:tcW w:w="827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7th</w:t>
            </w:r>
          </w:p>
        </w:tc>
        <w:tc>
          <w:tcPr>
            <w:tcW w:w="861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226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</w:tc>
        <w:tc>
          <w:tcPr>
            <w:tcW w:w="3060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2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6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55C39" w:rsidRPr="001509A8" w:rsidTr="00E6239C">
        <w:trPr>
          <w:trHeight w:val="89"/>
        </w:trPr>
        <w:tc>
          <w:tcPr>
            <w:tcW w:w="827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8th</w:t>
            </w:r>
          </w:p>
        </w:tc>
        <w:tc>
          <w:tcPr>
            <w:tcW w:w="861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226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</w:tc>
        <w:tc>
          <w:tcPr>
            <w:tcW w:w="3060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2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Heart disorder</w:t>
            </w:r>
          </w:p>
        </w:tc>
        <w:tc>
          <w:tcPr>
            <w:tcW w:w="1566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55C39" w:rsidRPr="00D42404" w:rsidTr="00E6239C">
        <w:trPr>
          <w:trHeight w:val="125"/>
        </w:trPr>
        <w:tc>
          <w:tcPr>
            <w:tcW w:w="827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9th</w:t>
            </w:r>
          </w:p>
        </w:tc>
        <w:tc>
          <w:tcPr>
            <w:tcW w:w="861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226" w:type="dxa"/>
          </w:tcPr>
          <w:p w:rsidR="00B55C39" w:rsidRPr="001509A8" w:rsidRDefault="00B55C39" w:rsidP="00E623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</w:tc>
        <w:tc>
          <w:tcPr>
            <w:tcW w:w="3060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2" w:type="dxa"/>
          </w:tcPr>
          <w:p w:rsidR="00B55C39" w:rsidRPr="001509A8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6" w:type="dxa"/>
          </w:tcPr>
          <w:p w:rsidR="00B55C39" w:rsidRPr="00D42404" w:rsidRDefault="00B55C39" w:rsidP="00E623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509A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</w:tbl>
    <w:p w:rsidR="00B62F92" w:rsidRDefault="00B62F92">
      <w:bookmarkStart w:id="0" w:name="_GoBack"/>
      <w:bookmarkEnd w:id="0"/>
    </w:p>
    <w:sectPr w:rsidR="00B62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D64"/>
    <w:rsid w:val="000306B9"/>
    <w:rsid w:val="000F29FB"/>
    <w:rsid w:val="001C5FDD"/>
    <w:rsid w:val="00390076"/>
    <w:rsid w:val="00525297"/>
    <w:rsid w:val="00546D64"/>
    <w:rsid w:val="005F57DD"/>
    <w:rsid w:val="006967F9"/>
    <w:rsid w:val="00863EAF"/>
    <w:rsid w:val="009C4F91"/>
    <w:rsid w:val="00AB0A66"/>
    <w:rsid w:val="00AE0A70"/>
    <w:rsid w:val="00B55C39"/>
    <w:rsid w:val="00B62F92"/>
    <w:rsid w:val="00CB0B09"/>
    <w:rsid w:val="00CF5372"/>
    <w:rsid w:val="00FA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3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C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3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C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53B557-6962-4F00-BC41-34589B164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7-10-21T16:37:00Z</dcterms:created>
  <dcterms:modified xsi:type="dcterms:W3CDTF">2017-10-21T16:37:00Z</dcterms:modified>
</cp:coreProperties>
</file>